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9F794" w14:textId="77777777" w:rsidR="00E944DC" w:rsidRPr="007B3109" w:rsidRDefault="00E944DC" w:rsidP="00E944DC">
      <w:pPr>
        <w:snapToGrid w:val="0"/>
        <w:spacing w:before="360" w:after="160"/>
        <w:outlineLvl w:val="0"/>
        <w:rPr>
          <w:rFonts w:ascii="Arial" w:hAnsi="Arial" w:cs="Arial"/>
          <w:b/>
          <w:lang w:val="en-US"/>
        </w:rPr>
      </w:pPr>
      <w:r w:rsidRPr="007B3109">
        <w:rPr>
          <w:rFonts w:ascii="Arial" w:hAnsi="Arial" w:cs="Arial"/>
          <w:b/>
          <w:lang w:val="en-US"/>
        </w:rPr>
        <w:t>Suppl</w:t>
      </w:r>
      <w:r w:rsidR="007B3109" w:rsidRPr="007B3109">
        <w:rPr>
          <w:rFonts w:ascii="Arial" w:hAnsi="Arial" w:cs="Arial"/>
          <w:b/>
          <w:lang w:val="en-US"/>
        </w:rPr>
        <w:t>ementary</w:t>
      </w:r>
      <w:r w:rsidRPr="007B3109">
        <w:rPr>
          <w:rFonts w:ascii="Arial" w:hAnsi="Arial" w:cs="Arial"/>
          <w:b/>
          <w:lang w:val="en-US"/>
        </w:rPr>
        <w:t xml:space="preserve"> Table 1 </w:t>
      </w:r>
      <w:proofErr w:type="spellStart"/>
      <w:r w:rsidRPr="007B3109">
        <w:rPr>
          <w:rFonts w:ascii="Arial" w:hAnsi="Arial" w:cs="Arial"/>
          <w:lang w:val="en-US"/>
        </w:rPr>
        <w:t>Organotypic</w:t>
      </w:r>
      <w:proofErr w:type="spellEnd"/>
      <w:r w:rsidRPr="007B3109">
        <w:rPr>
          <w:rFonts w:ascii="Arial" w:hAnsi="Arial" w:cs="Arial"/>
          <w:lang w:val="en-US"/>
        </w:rPr>
        <w:t xml:space="preserve"> culture methods of AEC2 cells</w:t>
      </w:r>
    </w:p>
    <w:tbl>
      <w:tblPr>
        <w:tblStyle w:val="TableGrid"/>
        <w:tblW w:w="8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95"/>
        <w:gridCol w:w="1499"/>
        <w:gridCol w:w="1945"/>
      </w:tblGrid>
      <w:tr w:rsidR="00CF193F" w:rsidRPr="00CF193F" w14:paraId="3315588C" w14:textId="77777777" w:rsidTr="004D0BD0">
        <w:trPr>
          <w:trHeight w:val="65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1BC7B2" w14:textId="77777777" w:rsidR="00E944DC" w:rsidRPr="00F8448D" w:rsidRDefault="00E944D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8448D">
              <w:rPr>
                <w:rFonts w:ascii="Arial" w:hAnsi="Arial" w:cs="Arial"/>
                <w:b/>
                <w:sz w:val="20"/>
                <w:szCs w:val="20"/>
              </w:rPr>
              <w:t>Supporting</w:t>
            </w:r>
            <w:proofErr w:type="spellEnd"/>
            <w:r w:rsidRPr="00F844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BC8FD31" w14:textId="77777777" w:rsidR="00E944DC" w:rsidRPr="004D0BD0" w:rsidRDefault="00E944D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448D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proofErr w:type="spellEnd"/>
            <w:r w:rsidRPr="004D0BD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38A5E84A" w14:textId="77777777" w:rsidR="00E944DC" w:rsidRPr="00F8448D" w:rsidRDefault="00E944DC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</w:pPr>
            <w:r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 xml:space="preserve">Culture </w:t>
            </w:r>
            <w:proofErr w:type="spellStart"/>
            <w:r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method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4FCD2E28" w14:textId="77777777" w:rsidR="00E944DC" w:rsidRPr="00F8448D" w:rsidRDefault="00E944DC" w:rsidP="004D0BD0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</w:pPr>
            <w:r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GFs/</w:t>
            </w:r>
            <w:proofErr w:type="spellStart"/>
            <w:r w:rsidR="004D0BD0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inhibitor</w:t>
            </w:r>
            <w:r w:rsidR="00C77764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s</w:t>
            </w:r>
            <w:proofErr w:type="spellEnd"/>
            <w:r w:rsidR="00E70EF0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4D0BD0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included</w:t>
            </w:r>
            <w:proofErr w:type="spellEnd"/>
            <w:r w:rsidR="004D0BD0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 xml:space="preserve"> in</w:t>
            </w:r>
            <w:r w:rsidR="00CF193F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1739F0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basic</w:t>
            </w:r>
            <w:proofErr w:type="spellEnd"/>
            <w:r w:rsidR="001739F0"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medium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0D70951E" w14:textId="282C5E6F" w:rsidR="00E944DC" w:rsidRPr="00F8448D" w:rsidRDefault="00E944DC" w:rsidP="00E944DC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</w:pPr>
            <w:r w:rsidRPr="00F8448D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>Reference</w:t>
            </w:r>
            <w:r w:rsidR="00EB57F7">
              <w:rPr>
                <w:rFonts w:ascii="Arial" w:eastAsiaTheme="minorEastAsia" w:hAnsi="Arial" w:cs="Arial" w:hint="eastAsia"/>
                <w:b/>
                <w:sz w:val="20"/>
                <w:szCs w:val="20"/>
                <w:lang w:eastAsia="zh-CN"/>
              </w:rPr>
              <w:t>s</w:t>
            </w:r>
          </w:p>
        </w:tc>
      </w:tr>
      <w:tr w:rsidR="00CF193F" w:rsidRPr="00CF193F" w14:paraId="60278D4B" w14:textId="77777777" w:rsidTr="004D0BD0">
        <w:trPr>
          <w:trHeight w:val="108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F2B29F" w14:textId="2EE2C217" w:rsidR="00E944DC" w:rsidRPr="00CF193F" w:rsidRDefault="00E944DC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imary lung fibroblast</w:t>
            </w:r>
            <w:r w:rsidR="008C0418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7DBB6DB3" w14:textId="59A91A34" w:rsidR="00E944DC" w:rsidRPr="00CF193F" w:rsidRDefault="00114E84" w:rsidP="00697A9F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EC2 cells </w:t>
            </w:r>
            <w:r w:rsidR="00697A9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were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ultured on top of</w:t>
            </w:r>
            <w:r w:rsidR="00E70EF0"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F8448D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="00E70EF0"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ingle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layer </w:t>
            </w:r>
            <w:r w:rsidR="00E70EF0"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f fibroblast</w:t>
            </w:r>
            <w:r w:rsidR="00F8448D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s</w:t>
            </w:r>
            <w:r w:rsidR="00E70EF0"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 </w:t>
            </w: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trigel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atrix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A6C7A78" w14:textId="77777777" w:rsidR="00E944DC" w:rsidRPr="00CF193F" w:rsidRDefault="00E944DC" w:rsidP="00E944DC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4EA30C9C" w14:textId="442A044D" w:rsidR="00E944DC" w:rsidRPr="00CF193F" w:rsidRDefault="00E944DC">
            <w:pPr>
              <w:rPr>
                <w:rFonts w:ascii="Arial" w:hAnsi="Arial" w:cs="Arial"/>
                <w:sz w:val="16"/>
                <w:szCs w:val="16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cre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8</w:t>
            </w:r>
          </w:p>
        </w:tc>
      </w:tr>
      <w:tr w:rsidR="003F2EC7" w:rsidRPr="00CF193F" w14:paraId="3B753AA9" w14:textId="77777777" w:rsidTr="004D0BD0">
        <w:trPr>
          <w:trHeight w:val="1008"/>
        </w:trPr>
        <w:tc>
          <w:tcPr>
            <w:tcW w:w="1985" w:type="dxa"/>
            <w:tcBorders>
              <w:top w:val="single" w:sz="4" w:space="0" w:color="auto"/>
            </w:tcBorders>
          </w:tcPr>
          <w:p w14:paraId="6864612B" w14:textId="77777777" w:rsidR="003F2EC7" w:rsidRPr="00CF193F" w:rsidRDefault="003F2EC7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imary fibroblast</w:t>
            </w:r>
            <w:r w:rsid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or fibroblast cell line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</w:tcBorders>
          </w:tcPr>
          <w:p w14:paraId="6DF0902D" w14:textId="42CA4889" w:rsidR="003F2EC7" w:rsidRPr="00CF193F" w:rsidRDefault="003F2EC7" w:rsidP="00697A9F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EC2 cells </w:t>
            </w:r>
            <w:r w:rsidR="00697A9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were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ixed with supporting cells in </w:t>
            </w: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trigel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/culture medium, seeded into </w:t>
            </w: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well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insert for </w:t>
            </w: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culture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r w:rsidR="007B3109"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ulture medium 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pplemented with growth factors and inhibitors</w:t>
            </w:r>
            <w:r w:rsidR="007B3109"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97A9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was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hanged regularly for organoid growth.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40D7FB38" w14:textId="77777777" w:rsidR="003F2EC7" w:rsidRPr="00CF193F" w:rsidRDefault="003F2EC7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-27632, ITS, SB431542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8CD6A56" w14:textId="646292A5" w:rsidR="003F2EC7" w:rsidRPr="00CF193F" w:rsidRDefault="003F2EC7">
            <w:pPr>
              <w:rPr>
                <w:rFonts w:ascii="Arial" w:hAnsi="Arial" w:cs="Arial"/>
                <w:sz w:val="16"/>
                <w:szCs w:val="16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en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2; </w:t>
            </w: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rkauskas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3; Zacharias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8</w:t>
            </w:r>
          </w:p>
        </w:tc>
      </w:tr>
      <w:tr w:rsidR="003F2EC7" w:rsidRPr="00CF193F" w14:paraId="08EF5BF8" w14:textId="77777777" w:rsidTr="004D0BD0">
        <w:trPr>
          <w:trHeight w:val="720"/>
        </w:trPr>
        <w:tc>
          <w:tcPr>
            <w:tcW w:w="1985" w:type="dxa"/>
          </w:tcPr>
          <w:p w14:paraId="1B5841EF" w14:textId="77777777" w:rsidR="003F2EC7" w:rsidRPr="00CF193F" w:rsidRDefault="003F2EC7">
            <w:pPr>
              <w:rPr>
                <w:rFonts w:ascii="Arial" w:hAnsi="Arial" w:cs="Arial"/>
                <w:sz w:val="16"/>
                <w:szCs w:val="16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ung mesenchymal cells</w:t>
            </w:r>
          </w:p>
        </w:tc>
        <w:tc>
          <w:tcPr>
            <w:tcW w:w="2895" w:type="dxa"/>
            <w:vMerge/>
          </w:tcPr>
          <w:p w14:paraId="23E62DD1" w14:textId="77777777" w:rsidR="003F2EC7" w:rsidRPr="00CF193F" w:rsidRDefault="003F2EC7" w:rsidP="00E70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9" w:type="dxa"/>
          </w:tcPr>
          <w:p w14:paraId="5078630C" w14:textId="77777777" w:rsidR="003F2EC7" w:rsidRPr="00CF193F" w:rsidRDefault="003F2EC7">
            <w:pPr>
              <w:rPr>
                <w:rFonts w:ascii="Arial" w:hAnsi="Arial" w:cs="Arial"/>
                <w:sz w:val="16"/>
                <w:szCs w:val="16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TS</w:t>
            </w:r>
          </w:p>
        </w:tc>
        <w:tc>
          <w:tcPr>
            <w:tcW w:w="1945" w:type="dxa"/>
          </w:tcPr>
          <w:p w14:paraId="357C9F13" w14:textId="34A09DA2" w:rsidR="003F2EC7" w:rsidRPr="00CF193F" w:rsidRDefault="003F2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cQualter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0</w:t>
            </w:r>
          </w:p>
        </w:tc>
      </w:tr>
      <w:tr w:rsidR="003F2EC7" w:rsidRPr="00CF193F" w14:paraId="793D9616" w14:textId="77777777" w:rsidTr="004D0BD0">
        <w:trPr>
          <w:trHeight w:val="680"/>
        </w:trPr>
        <w:tc>
          <w:tcPr>
            <w:tcW w:w="1985" w:type="dxa"/>
          </w:tcPr>
          <w:p w14:paraId="61A7F82F" w14:textId="77777777" w:rsidR="003F2EC7" w:rsidRPr="00CF193F" w:rsidRDefault="003F2EC7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ung endothelial cells</w:t>
            </w:r>
          </w:p>
        </w:tc>
        <w:tc>
          <w:tcPr>
            <w:tcW w:w="2895" w:type="dxa"/>
            <w:vMerge/>
          </w:tcPr>
          <w:p w14:paraId="03E8FAAB" w14:textId="77777777" w:rsidR="003F2EC7" w:rsidRPr="00CF193F" w:rsidRDefault="003F2EC7" w:rsidP="00525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9" w:type="dxa"/>
          </w:tcPr>
          <w:p w14:paraId="1BE53290" w14:textId="77777777" w:rsidR="003F2EC7" w:rsidRPr="00CF193F" w:rsidRDefault="003F2EC7">
            <w:pPr>
              <w:rPr>
                <w:rFonts w:ascii="Arial" w:hAnsi="Arial" w:cs="Arial"/>
                <w:sz w:val="16"/>
                <w:szCs w:val="16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TS</w:t>
            </w:r>
          </w:p>
        </w:tc>
        <w:tc>
          <w:tcPr>
            <w:tcW w:w="1945" w:type="dxa"/>
          </w:tcPr>
          <w:p w14:paraId="42D179E1" w14:textId="10CC1397" w:rsidR="003F2EC7" w:rsidRPr="00CF193F" w:rsidRDefault="003F2EC7">
            <w:pPr>
              <w:rPr>
                <w:rFonts w:ascii="Arial" w:hAnsi="Arial" w:cs="Arial"/>
                <w:sz w:val="16"/>
                <w:szCs w:val="16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e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4</w:t>
            </w:r>
          </w:p>
        </w:tc>
      </w:tr>
      <w:tr w:rsidR="003F2EC7" w:rsidRPr="00CF193F" w14:paraId="64BAA5DB" w14:textId="77777777" w:rsidTr="004D0BD0">
        <w:trPr>
          <w:trHeight w:val="704"/>
        </w:trPr>
        <w:tc>
          <w:tcPr>
            <w:tcW w:w="1985" w:type="dxa"/>
            <w:tcBorders>
              <w:bottom w:val="single" w:sz="4" w:space="0" w:color="auto"/>
            </w:tcBorders>
          </w:tcPr>
          <w:p w14:paraId="4AB3B2AB" w14:textId="77777777" w:rsidR="003F2EC7" w:rsidRPr="00CF193F" w:rsidRDefault="003F2EC7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45</w:t>
            </w:r>
            <w:proofErr w:type="gram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;F</w:t>
            </w:r>
            <w:proofErr w:type="gram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/80+</w:t>
            </w:r>
            <w:r w:rsidR="00CF193F">
              <w:rPr>
                <w:rFonts w:ascii="Arial" w:eastAsiaTheme="minorEastAsia" w:hAnsi="Arial" w:cs="Arial" w:hint="eastAsia"/>
                <w:color w:val="000000" w:themeColor="text1"/>
                <w:sz w:val="16"/>
                <w:szCs w:val="16"/>
                <w:lang w:val="en-US" w:eastAsia="zh-CN"/>
              </w:rPr>
              <w:t xml:space="preserve"> 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crophages</w:t>
            </w:r>
          </w:p>
        </w:tc>
        <w:tc>
          <w:tcPr>
            <w:tcW w:w="2895" w:type="dxa"/>
            <w:vMerge/>
            <w:tcBorders>
              <w:bottom w:val="single" w:sz="4" w:space="0" w:color="auto"/>
            </w:tcBorders>
          </w:tcPr>
          <w:p w14:paraId="6ADA1A84" w14:textId="77777777" w:rsidR="003F2EC7" w:rsidRPr="00CF193F" w:rsidRDefault="003F2EC7" w:rsidP="00FF25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4C383655" w14:textId="77777777" w:rsidR="003F2EC7" w:rsidRPr="00CF193F" w:rsidRDefault="003F2EC7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TS, EGF, KGF, FGF2, HGF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238948CD" w14:textId="00184321" w:rsidR="003F2EC7" w:rsidRPr="00CF193F" w:rsidRDefault="003F2EC7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chner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7</w:t>
            </w:r>
          </w:p>
        </w:tc>
      </w:tr>
      <w:tr w:rsidR="007F765E" w:rsidRPr="00CF193F" w14:paraId="560AC213" w14:textId="77777777" w:rsidTr="004D0BD0">
        <w:trPr>
          <w:trHeight w:val="998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779A40A" w14:textId="77777777" w:rsidR="007F765E" w:rsidRPr="00CF193F" w:rsidRDefault="007F765E" w:rsidP="00FF25AD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</w:p>
          <w:p w14:paraId="4096F989" w14:textId="77777777" w:rsidR="007F765E" w:rsidRDefault="007F765E" w:rsidP="00FF25AD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</w:p>
          <w:p w14:paraId="7AEFD7CE" w14:textId="77777777" w:rsidR="00FF3238" w:rsidRPr="00CF193F" w:rsidRDefault="00FF3238" w:rsidP="00FF25AD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</w:p>
          <w:p w14:paraId="5E36EE46" w14:textId="77777777" w:rsidR="007F765E" w:rsidRPr="00CF193F" w:rsidRDefault="007F765E" w:rsidP="00FF25AD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>Supporting cell-free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</w:tcBorders>
          </w:tcPr>
          <w:p w14:paraId="7C5FD7C1" w14:textId="61E8485D" w:rsidR="007F765E" w:rsidRPr="00CF193F" w:rsidRDefault="007F765E" w:rsidP="00697A9F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 xml:space="preserve">AEC2 cells </w:t>
            </w:r>
            <w:r w:rsidR="00697A9F">
              <w:rPr>
                <w:rFonts w:ascii="Arial" w:eastAsiaTheme="minorEastAsia" w:hAnsi="Arial" w:cs="Arial" w:hint="eastAsia"/>
                <w:color w:val="000000" w:themeColor="text1"/>
                <w:sz w:val="16"/>
                <w:szCs w:val="16"/>
                <w:lang w:val="en-US" w:eastAsia="zh-CN"/>
              </w:rPr>
              <w:t>were</w:t>
            </w:r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 xml:space="preserve"> embedded in </w:t>
            </w:r>
            <w:proofErr w:type="spellStart"/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>Matrigel</w:t>
            </w:r>
            <w:proofErr w:type="spellEnd"/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 xml:space="preserve"> matrix for culture. </w:t>
            </w:r>
            <w:r w:rsid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>G</w:t>
            </w:r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 xml:space="preserve">rowth factors and </w:t>
            </w:r>
            <w:r w:rsidR="004D0BD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>inhibitors</w:t>
            </w:r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 xml:space="preserve"> </w:t>
            </w:r>
            <w:r w:rsidR="00697A9F">
              <w:rPr>
                <w:rFonts w:ascii="Arial" w:eastAsiaTheme="minorEastAsia" w:hAnsi="Arial" w:cs="Arial" w:hint="eastAsia"/>
                <w:color w:val="000000" w:themeColor="text1"/>
                <w:sz w:val="16"/>
                <w:szCs w:val="16"/>
                <w:lang w:val="en-US" w:eastAsia="zh-CN"/>
              </w:rPr>
              <w:t>were</w:t>
            </w:r>
            <w:r w:rsidRPr="00CF193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  <w:t xml:space="preserve"> added into the culture medium to stimulate the growth of AEC2 cells.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03E50FA3" w14:textId="77777777" w:rsidR="007F765E" w:rsidRPr="00CF193F" w:rsidRDefault="007F765E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agged-</w:t>
            </w:r>
            <w:proofErr w:type="gram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,Noggin</w:t>
            </w:r>
            <w:proofErr w:type="gram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SB431542,CHIR-99021, KGF, Y-27632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059591E5" w14:textId="4640D862" w:rsidR="007F765E" w:rsidRPr="00CF193F" w:rsidRDefault="007F765E" w:rsidP="00CB4E1F">
            <w:pP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hiraishi</w:t>
            </w:r>
            <w:proofErr w:type="spellEnd"/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="00CB4E1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,</w:t>
            </w:r>
            <w:r w:rsidR="00CB4E1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019a,b</w:t>
            </w:r>
            <w:bookmarkStart w:id="0" w:name="_GoBack"/>
            <w:bookmarkEnd w:id="0"/>
          </w:p>
        </w:tc>
      </w:tr>
      <w:tr w:rsidR="007F765E" w:rsidRPr="00CF193F" w14:paraId="7C7140D2" w14:textId="77777777" w:rsidTr="004D0BD0">
        <w:trPr>
          <w:trHeight w:val="584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5C44278" w14:textId="77777777" w:rsidR="007F765E" w:rsidRPr="00CF193F" w:rsidRDefault="007F765E" w:rsidP="00FF25AD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</w:p>
        </w:tc>
        <w:tc>
          <w:tcPr>
            <w:tcW w:w="2895" w:type="dxa"/>
            <w:vMerge/>
            <w:tcBorders>
              <w:bottom w:val="single" w:sz="4" w:space="0" w:color="auto"/>
            </w:tcBorders>
          </w:tcPr>
          <w:p w14:paraId="0536E132" w14:textId="77777777" w:rsidR="007F765E" w:rsidRPr="00CF193F" w:rsidRDefault="007F765E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569E859" w14:textId="77777777" w:rsidR="007F765E" w:rsidRPr="00CF193F" w:rsidRDefault="007F765E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83-1, Noggin, Rspo1, Wnt3a, EGF, KGF, FGF10, Y-27632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6B03661C" w14:textId="77777777" w:rsidR="007F765E" w:rsidRPr="00CF193F" w:rsidRDefault="007F765E" w:rsidP="00FF25A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19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einer et al. 2019</w:t>
            </w:r>
          </w:p>
        </w:tc>
      </w:tr>
    </w:tbl>
    <w:p w14:paraId="1FD0B3D9" w14:textId="290E3595" w:rsidR="00FF25AD" w:rsidRPr="004D0BD0" w:rsidRDefault="00FF25AD" w:rsidP="00FF25AD">
      <w:pPr>
        <w:rPr>
          <w:rFonts w:ascii="Arial" w:hAnsi="Arial" w:cs="Arial"/>
          <w:sz w:val="16"/>
          <w:szCs w:val="16"/>
        </w:rPr>
      </w:pPr>
      <w:r w:rsidRPr="004D0BD0">
        <w:rPr>
          <w:rFonts w:ascii="Arial" w:hAnsi="Arial" w:cs="Arial"/>
          <w:sz w:val="16"/>
          <w:szCs w:val="16"/>
        </w:rPr>
        <w:t xml:space="preserve">ITS, </w:t>
      </w:r>
      <w:proofErr w:type="spellStart"/>
      <w:r w:rsidRPr="004D0BD0">
        <w:rPr>
          <w:rFonts w:ascii="Arial" w:hAnsi="Arial" w:cs="Arial"/>
          <w:sz w:val="16"/>
          <w:szCs w:val="16"/>
        </w:rPr>
        <w:t>insulin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4D0BD0">
        <w:rPr>
          <w:rFonts w:ascii="Arial" w:hAnsi="Arial" w:cs="Arial"/>
          <w:sz w:val="16"/>
          <w:szCs w:val="16"/>
        </w:rPr>
        <w:t>transferrin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and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selenium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; KGF, </w:t>
      </w:r>
      <w:proofErr w:type="spellStart"/>
      <w:r w:rsidRPr="004D0BD0">
        <w:rPr>
          <w:rFonts w:ascii="Arial" w:hAnsi="Arial" w:cs="Arial"/>
          <w:sz w:val="16"/>
          <w:szCs w:val="16"/>
        </w:rPr>
        <w:t>keratinocyte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growth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factor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; EGF, epidermal </w:t>
      </w:r>
      <w:proofErr w:type="spellStart"/>
      <w:r w:rsidRPr="004D0BD0">
        <w:rPr>
          <w:rFonts w:ascii="Arial" w:hAnsi="Arial" w:cs="Arial"/>
          <w:sz w:val="16"/>
          <w:szCs w:val="16"/>
        </w:rPr>
        <w:t>growth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factor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; FGF2, </w:t>
      </w:r>
      <w:proofErr w:type="spellStart"/>
      <w:r w:rsidRPr="004D0BD0">
        <w:rPr>
          <w:rFonts w:ascii="Arial" w:hAnsi="Arial" w:cs="Arial"/>
          <w:sz w:val="16"/>
          <w:szCs w:val="16"/>
        </w:rPr>
        <w:t>fibroblast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growth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factor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2; FGF10, </w:t>
      </w:r>
      <w:proofErr w:type="spellStart"/>
      <w:r w:rsidRPr="004D0BD0">
        <w:rPr>
          <w:rFonts w:ascii="Arial" w:hAnsi="Arial" w:cs="Arial"/>
          <w:sz w:val="16"/>
          <w:szCs w:val="16"/>
        </w:rPr>
        <w:t>fibroblast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growth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factor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10; HGF, </w:t>
      </w:r>
      <w:proofErr w:type="spellStart"/>
      <w:r w:rsidRPr="004D0BD0">
        <w:rPr>
          <w:rFonts w:ascii="Arial" w:hAnsi="Arial" w:cs="Arial"/>
          <w:sz w:val="16"/>
          <w:szCs w:val="16"/>
        </w:rPr>
        <w:t>Hepatocyte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growth</w:t>
      </w:r>
      <w:proofErr w:type="spellEnd"/>
      <w:r w:rsidRPr="004D0BD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D0BD0">
        <w:rPr>
          <w:rFonts w:ascii="Arial" w:hAnsi="Arial" w:cs="Arial"/>
          <w:sz w:val="16"/>
          <w:szCs w:val="16"/>
        </w:rPr>
        <w:t>factor</w:t>
      </w:r>
      <w:proofErr w:type="spellEnd"/>
      <w:r w:rsidRPr="004D0BD0">
        <w:rPr>
          <w:rFonts w:ascii="Arial" w:hAnsi="Arial" w:cs="Arial"/>
          <w:sz w:val="16"/>
          <w:szCs w:val="16"/>
        </w:rPr>
        <w:t>; Rspo1, R</w:t>
      </w:r>
      <w:r w:rsidR="00697A9F">
        <w:rPr>
          <w:rFonts w:ascii="Arial" w:hAnsi="Arial" w:cs="Arial" w:hint="eastAsia"/>
          <w:sz w:val="16"/>
          <w:szCs w:val="16"/>
        </w:rPr>
        <w:t>-</w:t>
      </w:r>
      <w:proofErr w:type="spellStart"/>
      <w:r w:rsidR="00441137">
        <w:rPr>
          <w:rFonts w:ascii="Arial" w:hAnsi="Arial" w:cs="Arial" w:hint="eastAsia"/>
          <w:sz w:val="16"/>
          <w:szCs w:val="16"/>
        </w:rPr>
        <w:t>s</w:t>
      </w:r>
      <w:r w:rsidR="00697A9F">
        <w:rPr>
          <w:rFonts w:ascii="Arial" w:hAnsi="Arial" w:cs="Arial"/>
          <w:sz w:val="16"/>
          <w:szCs w:val="16"/>
        </w:rPr>
        <w:t>pondin</w:t>
      </w:r>
      <w:proofErr w:type="spellEnd"/>
      <w:r w:rsidR="00697A9F">
        <w:rPr>
          <w:rFonts w:ascii="Arial" w:hAnsi="Arial" w:cs="Arial"/>
          <w:sz w:val="16"/>
          <w:szCs w:val="16"/>
        </w:rPr>
        <w:t xml:space="preserve"> </w:t>
      </w:r>
      <w:r w:rsidRPr="004D0BD0">
        <w:rPr>
          <w:rFonts w:ascii="Arial" w:hAnsi="Arial" w:cs="Arial"/>
          <w:sz w:val="16"/>
          <w:szCs w:val="16"/>
        </w:rPr>
        <w:t>1</w:t>
      </w:r>
    </w:p>
    <w:p w14:paraId="2490538A" w14:textId="77777777" w:rsidR="00536D3B" w:rsidRPr="007F765E" w:rsidRDefault="00536D3B"/>
    <w:sectPr w:rsidR="00536D3B" w:rsidRPr="007F7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4DC"/>
    <w:rsid w:val="000268DB"/>
    <w:rsid w:val="00114E84"/>
    <w:rsid w:val="001739F0"/>
    <w:rsid w:val="0018619D"/>
    <w:rsid w:val="003F2EC7"/>
    <w:rsid w:val="00441137"/>
    <w:rsid w:val="0045716D"/>
    <w:rsid w:val="004D0BD0"/>
    <w:rsid w:val="005259DF"/>
    <w:rsid w:val="00536D3B"/>
    <w:rsid w:val="00697A9F"/>
    <w:rsid w:val="007B3109"/>
    <w:rsid w:val="007F765E"/>
    <w:rsid w:val="008C0418"/>
    <w:rsid w:val="008D2429"/>
    <w:rsid w:val="009115CA"/>
    <w:rsid w:val="00B30456"/>
    <w:rsid w:val="00BC026C"/>
    <w:rsid w:val="00C135B9"/>
    <w:rsid w:val="00C77764"/>
    <w:rsid w:val="00CB4E1F"/>
    <w:rsid w:val="00CF193F"/>
    <w:rsid w:val="00E70EF0"/>
    <w:rsid w:val="00E944DC"/>
    <w:rsid w:val="00EB57F7"/>
    <w:rsid w:val="00F8448D"/>
    <w:rsid w:val="00FF25AD"/>
    <w:rsid w:val="00FF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ACE9C"/>
  <w15:chartTrackingRefBased/>
  <w15:docId w15:val="{59C3DD7C-AABC-4453-97B7-4ADA7FCB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4DC"/>
    <w:rPr>
      <w:rFonts w:ascii="Times New Roman" w:eastAsia="Times New Roman" w:hAnsi="Times New Roman" w:cs="Times New Roman"/>
      <w:kern w:val="0"/>
      <w:sz w:val="24"/>
      <w:szCs w:val="24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4</Words>
  <Characters>116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User</cp:lastModifiedBy>
  <cp:revision>6</cp:revision>
  <dcterms:created xsi:type="dcterms:W3CDTF">2021-04-12T16:07:00Z</dcterms:created>
  <dcterms:modified xsi:type="dcterms:W3CDTF">2021-04-12T16:48:00Z</dcterms:modified>
</cp:coreProperties>
</file>